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390"/>
        <w:gridCol w:w="3924"/>
        <w:gridCol w:w="1713"/>
      </w:tblGrid>
      <w:tr>
        <w:trPr>
          <w:trHeight w:val="255" w:hRule="atLeast"/>
        </w:trPr>
        <w:tc>
          <w:tcPr>
            <w:tcW w:w="151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9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92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713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(bp)</w:t>
            </w:r>
          </w:p>
        </w:tc>
      </w:tr>
      <w:tr>
        <w:trPr>
          <w:trHeight w:val="255" w:hRule="atLeast"/>
        </w:trPr>
        <w:tc>
          <w:tcPr>
            <w:tcW w:w="151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3GAL1</w:t>
            </w:r>
          </w:p>
        </w:tc>
        <w:tc>
          <w:tcPr>
            <w:tcW w:w="39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2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CCAATCACCTGTCCAC</w:t>
            </w:r>
          </w:p>
        </w:tc>
        <w:tc>
          <w:tcPr>
            <w:tcW w:w="171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GCGTAAGAGGGACTGG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AT1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TGGAGTCCAAGTGACCT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CTGGTAGGCTCGGAAGA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28609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CGTGCATAGGGTGC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CGTGGATGAGTTTGAC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HDRBS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TAGAGCGAAGAGCATTAG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GCATTAAACACCCTAGA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LJ4587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TCACCCAACAGGCCTCC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GTCCTAGCACGTTGTGC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2M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GGCGCCCGCTAAGTT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1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92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CGTGCTGTTTCCTCC</w:t>
            </w:r>
          </w:p>
        </w:tc>
        <w:tc>
          <w:tcPr>
            <w:tcW w:w="171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2:57:00Z</dcterms:created>
  <dc:creator>Luzi</dc:creator>
  <dc:description/>
  <cp:keywords/>
  <dc:language>en-US</dc:language>
  <cp:lastModifiedBy>Steve Clifford</cp:lastModifiedBy>
  <dcterms:modified xsi:type="dcterms:W3CDTF">2009-06-15T12:57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